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widowControl/>
        <w:suppressLineNumbers w:val="0"/>
        <w:ind w:firstLine="360" w:firstLineChars="150"/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>S</w:t>
      </w:r>
      <w:r>
        <w:rPr>
          <w:rFonts w:hint="eastAsia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upplement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eastAsia="zh-CN" w:bidi="ar-SA"/>
        </w:rPr>
        <w:t xml:space="preserve"> </w:t>
      </w:r>
      <w:bookmarkStart w:id="0" w:name="_GoBack"/>
      <w:bookmarkEnd w:id="0"/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T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 xml:space="preserve">able 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eastAsia="zh-Hans" w:bidi="ar-SA"/>
        </w:rPr>
        <w:t>3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>.</w:t>
      </w:r>
      <w:r>
        <w:rPr>
          <w:rFonts w:hint="default" w:ascii="Arial Regular" w:hAnsi="Arial Regular" w:cs="Arial Regular" w:eastAsiaTheme="minorEastAsia"/>
          <w:b/>
          <w:bCs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Comparison of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biomarkers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for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patients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with and without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symptomatic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AL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on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p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ostoperative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day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1</w:t>
      </w:r>
    </w:p>
    <w:tbl>
      <w:tblPr>
        <w:tblStyle w:val="4"/>
        <w:tblpPr w:leftFromText="180" w:rightFromText="180" w:vertAnchor="text" w:horzAnchor="page" w:tblpX="1959" w:tblpY="38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3"/>
        <w:gridCol w:w="3699"/>
        <w:gridCol w:w="3462"/>
        <w:gridCol w:w="18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bottom w:val="single" w:color="auto" w:sz="4" w:space="0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3699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o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-AL</w:t>
            </w:r>
          </w:p>
        </w:tc>
        <w:tc>
          <w:tcPr>
            <w:tcW w:w="3462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AL</w:t>
            </w:r>
          </w:p>
        </w:tc>
        <w:tc>
          <w:tcPr>
            <w:tcW w:w="1877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P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WBC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9.94 (8.79 - 12.06) </w:t>
            </w:r>
          </w:p>
        </w:tc>
        <w:tc>
          <w:tcPr>
            <w:tcW w:w="34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0.48 (9.37 -12.75)  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FF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</w:p>
        </w:tc>
        <w:tc>
          <w:tcPr>
            <w:tcW w:w="18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s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.78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2.34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.75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2.10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s 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05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52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52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93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Monocyte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1 (0.41 - 0.64)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65 (0.42 - 0.82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atelet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79.5 (162 - 224.75) 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96 (178.50 - 216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.66 (4.99 -13.40)  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9.07 (3.69 -10.31)  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FF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MR 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93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87    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2.41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97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78.17 (128.49 - 336.63) </w:t>
            </w:r>
          </w:p>
        </w:tc>
        <w:tc>
          <w:tcPr>
            <w:tcW w:w="346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79.09 ( 89.97 - 218.32) 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PA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lb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 g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.19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05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.12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07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PCT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.06 (0.05 - 0.93)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.09 (0.06 - 0.27)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CRP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mg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2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2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9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48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2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5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37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ALB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g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FF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90 (34.35 -37.83)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FF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6.4 (31.90 - 38.15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CAR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41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3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5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8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29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G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lucos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mmol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/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7.00 (5.39 -10.35) 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6.98 (5.45 -12.65)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FF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LCR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.73 (0.04 - 0.11) 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0.60 (0.03 - 0.17) 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PN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8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71 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2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92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2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SI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714.29 (966.46 - 2919.50)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756.59 (715.48 -1952.73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1β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6 (3.03 -9.05)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6.61 (9.74 - 29.12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1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6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30042.75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10972.06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37555.81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14161.88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10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09.64 (75.75 - 132.97 )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22.8 (75.31 - 335.30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TNF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-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.77 (2.57 - 13.72)</w:t>
            </w:r>
          </w:p>
        </w:tc>
        <w:tc>
          <w:tcPr>
            <w:tcW w:w="346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.31 (8.62 - 121.18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L-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eastAsia="zh-Hans" w:bidi="ar-SA"/>
                <w14:textFill>
                  <w14:solidFill>
                    <w14:schemeClr w14:val="tx1"/>
                  </w14:solidFill>
                </w14:textFill>
              </w:rPr>
              <w:t>2057.58 (1329.25 - 3743.47)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vertAlign w:val="baseline"/>
                <w:lang w:eastAsia="zh-Hans" w:bidi="ar-SA"/>
                <w14:textFill>
                  <w14:solidFill>
                    <w14:schemeClr w14:val="tx1"/>
                  </w14:solidFill>
                </w14:textFill>
              </w:rPr>
              <w:t>5609.47 (2670.74 - 7488.77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38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L-1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.53 (2.35 - 12.24)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.62 (2.79 - 18.22)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</w:trPr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 xml:space="preserve">IFN-γ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 IQR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 xml:space="preserve"> pg/mL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58 (0.94 - 2.03)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2.35 (1.26 - 8.55)  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pH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699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7.50 (7.46 - 7.62) </w:t>
            </w:r>
          </w:p>
        </w:tc>
        <w:tc>
          <w:tcPr>
            <w:tcW w:w="3462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.45 (7.42 - 7.54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1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420" w:firstLineChars="0"/>
        <w:jc w:val="left"/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bbreviations: WBC, white blood cells; NLR, neutrophil to lymphocyte ratio; LMR, lymphocyte to monocyte ratio; PLR, platelet to lymphocyte ratio;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PA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lb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p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realbumi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PCT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calcitoni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CRP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 xml:space="preserve">ALB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album;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 CAR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 to albumin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ratio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LCR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lymphocyte to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 ratio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PNI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gnostic nutritional index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; S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I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I,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systemic immune-inflammation index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L, anastomotic leakage;</w:t>
      </w:r>
      <w:r>
        <w:rPr>
          <w:rFonts w:hint="default" w:ascii="Arial Italic" w:hAnsi="Arial Italic" w:cs="Arial Italic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Italic" w:hAnsi="Arial Italic" w:eastAsia="helvetica" w:cs="Arial Italic"/>
          <w:b w:val="0"/>
          <w:i/>
          <w:iCs/>
          <w:color w:val="131413"/>
          <w:kern w:val="0"/>
          <w:sz w:val="24"/>
          <w:szCs w:val="24"/>
          <w:vertAlign w:val="baseline"/>
          <w:lang w:val="en-US" w:eastAsia="zh-CN" w:bidi="ar"/>
        </w:rPr>
        <w:t>IL, interleukin</w:t>
      </w:r>
      <w:r>
        <w:rPr>
          <w:rFonts w:hint="default" w:ascii="Arial Italic" w:hAnsi="Arial Italic" w:eastAsia="helvetica" w:cs="Arial Italic"/>
          <w:b w:val="0"/>
          <w:i/>
          <w:iCs/>
          <w:color w:val="131413"/>
          <w:kern w:val="0"/>
          <w:sz w:val="24"/>
          <w:szCs w:val="24"/>
          <w:vertAlign w:val="baseline"/>
          <w:lang w:eastAsia="zh-CN" w:bidi="ar"/>
        </w:rPr>
        <w:t xml:space="preserve">; IFN, interferon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SD, standard deviation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Italic" w:hAnsi="Arial Italic" w:cs="Arial Italic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IQR, interquartile range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ind w:left="0" w:leftChars="0" w:right="0" w:rightChars="0" w:firstLine="420" w:firstLineChars="0"/>
        <w:jc w:val="left"/>
        <w:textAlignment w:val="auto"/>
        <w:rPr>
          <w:rFonts w:hint="default" w:ascii="Arial Regular" w:hAnsi="Arial Regular" w:cs="Arial Regular" w:eastAsiaTheme="minorHAnsi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Hans" w:bidi="ar-SA"/>
          <w14:textFill>
            <w14:solidFill>
              <w14:schemeClr w14:val="tx1"/>
            </w14:solidFill>
          </w14:textFill>
        </w:rPr>
        <w:t xml:space="preserve">ote: </w:t>
      </w:r>
      <w:r>
        <w:rPr>
          <w:rFonts w:hint="default" w:ascii="Arial Italic" w:hAnsi="Arial Italic" w:cs="Arial Italic"/>
          <w:i/>
          <w:iCs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†</w:t>
      </w:r>
      <w:r>
        <w:rPr>
          <w:rFonts w:hint="default" w:ascii="Arial Italic" w:hAnsi="Arial Italic" w:cs="Arial Italic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p &lt; 0.05.</w:t>
      </w:r>
      <w:r>
        <w:rPr>
          <w:rFonts w:hint="default" w:ascii="Arial Regular" w:hAnsi="Arial Regular" w:cs="Arial Regular" w:eastAsiaTheme="minorHAnsi"/>
          <w:color w:val="000000" w:themeColor="text1"/>
          <w:sz w:val="24"/>
          <w:szCs w:val="24"/>
          <w:lang w:val="en-US" w:eastAsia="zh-Hans" w:bidi="ar-SA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420" w:firstLineChars="0"/>
        <w:jc w:val="left"/>
        <w:rPr>
          <w:rFonts w:hint="default" w:ascii="Arial Regular" w:hAnsi="Arial Regular" w:cs="Arial Regular"/>
          <w:sz w:val="24"/>
          <w:szCs w:val="24"/>
          <w:lang w:eastAsia="zh-CN"/>
        </w:rPr>
      </w:pP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480" w:firstLineChars="200"/>
        <w:jc w:val="both"/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Hans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Hans" w:bidi="ar-SA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left"/>
        <w:rPr>
          <w:rFonts w:hint="default" w:ascii="Arial Regular" w:hAnsi="Arial Regular" w:cs="Arial Regular"/>
          <w:sz w:val="24"/>
          <w:szCs w:val="24"/>
          <w:lang w:eastAsia="zh-Hans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BF5A4D"/>
    <w:rsid w:val="16A78E11"/>
    <w:rsid w:val="19AF95D6"/>
    <w:rsid w:val="1DAE3E29"/>
    <w:rsid w:val="292F09A8"/>
    <w:rsid w:val="29EF6A59"/>
    <w:rsid w:val="2CBFE18D"/>
    <w:rsid w:val="2CFE0B42"/>
    <w:rsid w:val="2DFB3E06"/>
    <w:rsid w:val="2FBF7A25"/>
    <w:rsid w:val="2FC7C701"/>
    <w:rsid w:val="37F4E3F2"/>
    <w:rsid w:val="47D7E37D"/>
    <w:rsid w:val="4B3CE807"/>
    <w:rsid w:val="4EFEFDC4"/>
    <w:rsid w:val="4FE6E134"/>
    <w:rsid w:val="5327F5C1"/>
    <w:rsid w:val="56AF5AE7"/>
    <w:rsid w:val="56FFA812"/>
    <w:rsid w:val="5AE93A2C"/>
    <w:rsid w:val="5BCE2C8E"/>
    <w:rsid w:val="5BFBD391"/>
    <w:rsid w:val="5D6FEBFC"/>
    <w:rsid w:val="5DDF7716"/>
    <w:rsid w:val="5DFDBDFD"/>
    <w:rsid w:val="5E9F1DE2"/>
    <w:rsid w:val="5EDF39DB"/>
    <w:rsid w:val="5F4FC3F6"/>
    <w:rsid w:val="5FE368C3"/>
    <w:rsid w:val="679F8F70"/>
    <w:rsid w:val="67D7793E"/>
    <w:rsid w:val="69F3F684"/>
    <w:rsid w:val="6EAFC5A7"/>
    <w:rsid w:val="6FF246D0"/>
    <w:rsid w:val="6FFFA763"/>
    <w:rsid w:val="746F6DB0"/>
    <w:rsid w:val="7697A1D2"/>
    <w:rsid w:val="77CFA264"/>
    <w:rsid w:val="77EFAD7F"/>
    <w:rsid w:val="7953698F"/>
    <w:rsid w:val="7B4F5341"/>
    <w:rsid w:val="7DD800AC"/>
    <w:rsid w:val="7DF56F35"/>
    <w:rsid w:val="7EEF064A"/>
    <w:rsid w:val="7F9F2EBD"/>
    <w:rsid w:val="7FEF0027"/>
    <w:rsid w:val="7FF6035A"/>
    <w:rsid w:val="7FFF27DC"/>
    <w:rsid w:val="8D2F26E9"/>
    <w:rsid w:val="8FD34273"/>
    <w:rsid w:val="92BC3C5B"/>
    <w:rsid w:val="9ACF9EB5"/>
    <w:rsid w:val="9FBF5A4D"/>
    <w:rsid w:val="B7BD5D69"/>
    <w:rsid w:val="BEDFBEFC"/>
    <w:rsid w:val="BEEF600F"/>
    <w:rsid w:val="BF7DC86E"/>
    <w:rsid w:val="BFFD391D"/>
    <w:rsid w:val="CFDF4C56"/>
    <w:rsid w:val="D2DBF5C5"/>
    <w:rsid w:val="D5FFF8EA"/>
    <w:rsid w:val="D97C20C9"/>
    <w:rsid w:val="D9FF3050"/>
    <w:rsid w:val="DBFBBF66"/>
    <w:rsid w:val="DDB958B7"/>
    <w:rsid w:val="DDFA9F89"/>
    <w:rsid w:val="DFBDFF25"/>
    <w:rsid w:val="DFF372E0"/>
    <w:rsid w:val="E5AF3E72"/>
    <w:rsid w:val="E8FE0FCB"/>
    <w:rsid w:val="E9DB6A5B"/>
    <w:rsid w:val="EF0D1AD2"/>
    <w:rsid w:val="EFEACFC9"/>
    <w:rsid w:val="F3B7D58C"/>
    <w:rsid w:val="F791C5DB"/>
    <w:rsid w:val="F7F6C8A9"/>
    <w:rsid w:val="F7FBD98D"/>
    <w:rsid w:val="F9B5ED81"/>
    <w:rsid w:val="FAB98E1C"/>
    <w:rsid w:val="FABFE26D"/>
    <w:rsid w:val="FB633796"/>
    <w:rsid w:val="FCFE2DC8"/>
    <w:rsid w:val="FDCFD98D"/>
    <w:rsid w:val="FE571CBC"/>
    <w:rsid w:val="FE5FEA69"/>
    <w:rsid w:val="FF9FE9DD"/>
    <w:rsid w:val="FFB78FFC"/>
    <w:rsid w:val="FFCD5595"/>
    <w:rsid w:val="FFDFABFF"/>
    <w:rsid w:val="FFEDF967"/>
    <w:rsid w:val="FFF2CE2C"/>
    <w:rsid w:val="FFF7B720"/>
    <w:rsid w:val="FFFCE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9:32:00Z</dcterms:created>
  <dc:creator>doctor_qi</dc:creator>
  <cp:lastModifiedBy>doctor_qxy</cp:lastModifiedBy>
  <dcterms:modified xsi:type="dcterms:W3CDTF">2022-11-15T22:0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ADFFD4D460B6A1B48363E631D405929</vt:lpwstr>
  </property>
</Properties>
</file>